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B5B" w:rsidRDefault="005C524E" w:rsidP="00715B5B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T</w:t>
      </w:r>
      <w:r w:rsidR="00715B5B" w:rsidRPr="00134B40">
        <w:rPr>
          <w:rFonts w:ascii="Arial" w:hAnsi="Arial" w:cs="Arial"/>
          <w:b/>
          <w:sz w:val="22"/>
          <w:szCs w:val="22"/>
        </w:rPr>
        <w:t xml:space="preserve">able </w:t>
      </w:r>
      <w:r w:rsidR="00503E92">
        <w:rPr>
          <w:rFonts w:ascii="Arial" w:hAnsi="Arial" w:cs="Arial"/>
          <w:b/>
          <w:sz w:val="22"/>
          <w:szCs w:val="22"/>
        </w:rPr>
        <w:t>S</w:t>
      </w:r>
      <w:r w:rsidR="00715B5B">
        <w:rPr>
          <w:rFonts w:ascii="Arial" w:hAnsi="Arial" w:cs="Arial"/>
          <w:b/>
          <w:sz w:val="22"/>
          <w:szCs w:val="22"/>
        </w:rPr>
        <w:t>1</w:t>
      </w:r>
      <w:r w:rsidR="00715B5B" w:rsidRPr="00134B40">
        <w:rPr>
          <w:rFonts w:ascii="Arial" w:hAnsi="Arial" w:cs="Arial"/>
          <w:b/>
          <w:sz w:val="22"/>
          <w:szCs w:val="22"/>
        </w:rPr>
        <w:t xml:space="preserve">. </w:t>
      </w:r>
      <w:r w:rsidR="00715B5B">
        <w:rPr>
          <w:rFonts w:ascii="Arial" w:hAnsi="Arial" w:cs="Arial"/>
          <w:b/>
          <w:sz w:val="22"/>
          <w:szCs w:val="22"/>
        </w:rPr>
        <w:t>G</w:t>
      </w:r>
      <w:r w:rsidR="00715B5B" w:rsidRPr="00134B40">
        <w:rPr>
          <w:rFonts w:ascii="Arial" w:hAnsi="Arial" w:cs="Arial"/>
          <w:b/>
          <w:sz w:val="22"/>
          <w:szCs w:val="22"/>
        </w:rPr>
        <w:t xml:space="preserve">enetic association studies for pain in cancer patients, </w:t>
      </w:r>
      <w:r w:rsidR="00715B5B" w:rsidRPr="00677B1D">
        <w:rPr>
          <w:rFonts w:ascii="Arial" w:hAnsi="Arial" w:cs="Arial"/>
          <w:b/>
          <w:sz w:val="22"/>
          <w:szCs w:val="22"/>
        </w:rPr>
        <w:t>sorted by publi</w:t>
      </w:r>
      <w:r w:rsidR="00715B5B">
        <w:rPr>
          <w:rFonts w:ascii="Arial" w:hAnsi="Arial" w:cs="Arial"/>
          <w:b/>
          <w:sz w:val="22"/>
          <w:szCs w:val="22"/>
        </w:rPr>
        <w:t xml:space="preserve">cation </w:t>
      </w:r>
      <w:r w:rsidR="00715B5B" w:rsidRPr="00677B1D">
        <w:rPr>
          <w:rFonts w:ascii="Arial" w:hAnsi="Arial" w:cs="Arial"/>
          <w:b/>
          <w:sz w:val="22"/>
          <w:szCs w:val="22"/>
        </w:rPr>
        <w:t>year and name of first author</w:t>
      </w:r>
      <w:r w:rsidR="0036364B">
        <w:rPr>
          <w:rFonts w:ascii="Arial" w:hAnsi="Arial" w:cs="Arial"/>
          <w:b/>
          <w:sz w:val="22"/>
          <w:szCs w:val="22"/>
        </w:rPr>
        <w:t>, obtained through literature review</w:t>
      </w:r>
      <w:bookmarkStart w:id="0" w:name="_GoBack"/>
      <w:bookmarkEnd w:id="0"/>
      <w:r w:rsidR="00715B5B">
        <w:rPr>
          <w:rFonts w:ascii="Arial" w:hAnsi="Arial" w:cs="Arial"/>
          <w:b/>
          <w:sz w:val="22"/>
          <w:szCs w:val="22"/>
        </w:rPr>
        <w:t>.</w:t>
      </w:r>
      <w:r w:rsidR="00715B5B" w:rsidRPr="00134B40">
        <w:rPr>
          <w:rFonts w:ascii="Arial" w:hAnsi="Arial" w:cs="Arial"/>
          <w:b/>
          <w:sz w:val="22"/>
          <w:szCs w:val="22"/>
        </w:rPr>
        <w:t xml:space="preserve"> </w:t>
      </w:r>
    </w:p>
    <w:tbl>
      <w:tblPr>
        <w:tblW w:w="11700" w:type="dxa"/>
        <w:tblLayout w:type="fixed"/>
        <w:tblLook w:val="04A0" w:firstRow="1" w:lastRow="0" w:firstColumn="1" w:lastColumn="0" w:noHBand="0" w:noVBand="1"/>
      </w:tblPr>
      <w:tblGrid>
        <w:gridCol w:w="825"/>
        <w:gridCol w:w="2343"/>
        <w:gridCol w:w="1167"/>
        <w:gridCol w:w="1260"/>
        <w:gridCol w:w="1260"/>
        <w:gridCol w:w="2973"/>
        <w:gridCol w:w="1872"/>
      </w:tblGrid>
      <w:tr w:rsidR="00715B5B" w:rsidRPr="00134B40" w:rsidTr="004F7E4D">
        <w:trPr>
          <w:trHeight w:val="255"/>
        </w:trPr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Year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First author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Ethnici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Cancer typ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Sample size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Phenotype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b/>
                <w:sz w:val="22"/>
                <w:szCs w:val="22"/>
                <w:lang w:eastAsia="zh-CN"/>
              </w:rPr>
              <w:t>Significant genes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4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Klepstad P</w:t>
            </w:r>
            <w:hyperlink w:anchor="_ENREF_3" w:tooltip="Klepstad, 2004 #207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LbGVwc3RhZDwvQXV0aG9yPjxZZWFyPjIwMDQ8L1llYXI+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LbGVwc3RhZDwvQXV0aG9yPjxZZWFyPjIwMDQ8L1llYXI+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9E794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3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verage pain during the last 24 hours (brief pain inventory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OPRM1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5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akvåg TT</w:t>
            </w:r>
            <w:hyperlink w:anchor="_ENREF_40" w:tooltip="Rakvag, 2005 #193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YWt2YWc8L0F1dGhvcj48WWVhcj4yMDA1PC9ZZWFyPjxS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YWt2YWc8L0F1dGhvcj48WWVhcj4yMDA1PC9ZZWFyPjxS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257979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40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verage pain during the last 24 hours (brief pain inventory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ne</w:t>
            </w:r>
          </w:p>
        </w:tc>
      </w:tr>
      <w:tr w:rsidR="00715B5B" w:rsidRPr="00134B40" w:rsidTr="004F7E4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hou WY</w:t>
            </w:r>
            <w:hyperlink w:anchor="_ENREF_81" w:tooltip="Chou, 2006 #175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DaG91PC9BdXRob3I+PFllYXI+MjAwNjwvWWVhcj48UmVj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DaG91PC9BdXRob3I+PFllYXI+MjAwNjwvWWVhcj48UmVj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89164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81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postoperative resting pain score (visual analog scale)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ne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oulbault L</w:t>
            </w:r>
            <w:hyperlink w:anchor="_ENREF_82" w:tooltip="Coulbault, 2006 #264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Db3VsYmF1bHQ8L0F1dGhvcj48WWVhcj4yMDA2PC9ZZWFy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Db3VsYmF1bHQ8L0F1dGhvcj48WWVhcj4yMDA2PC9ZZWFy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89164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82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Pain level (visual analogue scale) during the first 24 hours after surgery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ne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6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Wang G</w:t>
            </w:r>
            <w:hyperlink w:anchor="_ENREF_83" w:tooltip="Wang, 2006 #238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XYW5nPC9BdXRob3I+PFllYXI+MjAwNjwvWWVhcj48UmVj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XYW5nPC9BdXRob3I+PFllYXI+MjAwNjwvWWVhcj48UmVj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89164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83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astr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score (visual analogue scale) before oper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ne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yes-Gibby CC</w:t>
            </w:r>
            <w:hyperlink w:anchor="_ENREF_9" w:tooltip="Reyes-Gibby, 2007 #150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c8L1ll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c8L1ll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1A65E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9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, AA,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06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severity before therapy (11 point numerical scale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L8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7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yes-Gibby CC</w:t>
            </w:r>
            <w:hyperlink w:anchor="_ENREF_38" w:tooltip="Reyes-Gibby, 2007 #186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c8L1ll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c8L1ll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257979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38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verage pain during the last 24 hours (brief pain inventory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ne</w:t>
            </w:r>
          </w:p>
        </w:tc>
      </w:tr>
      <w:tr w:rsidR="00715B5B" w:rsidRPr="00134B40" w:rsidTr="004F7E4D">
        <w:trPr>
          <w:trHeight w:val="7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ampa D</w:t>
            </w:r>
            <w:hyperlink w:anchor="_ENREF_4" w:tooltip="Campa, 2008 #233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DYW1wYTwvQXV0aG9yPjxZZWFyPjIwMDg8L1llYXI+PFJl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DYW1wYTwvQXV0aG9yPjxZZWFyPjIwMDg8L1llYXI+PFJl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9E794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4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Decrease in pain (numerical rating scale) after 1st week of treatment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BCB1/MDR1, OPRM1</w:t>
            </w:r>
          </w:p>
        </w:tc>
      </w:tr>
      <w:tr w:rsidR="00715B5B" w:rsidRPr="00134B40" w:rsidTr="004F7E4D">
        <w:trPr>
          <w:trHeight w:val="9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Hayashida M</w:t>
            </w:r>
            <w:hyperlink w:anchor="_ENREF_84" w:tooltip="Hayashida, 2008 #258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IYXlhc2hpZGE8L0F1dGhvcj48WWVhcj4yMDA4PC9ZZWFy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IYXlhc2hpZGE8L0F1dGhvcj48WWVhcj4yMDA4PC9ZZWFy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89164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84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tomach, colon, liver, pancrea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intensity (5 point numerical rating scale) at rest during the first 24 hour postoperative period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ne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akvåg TT</w:t>
            </w:r>
            <w:hyperlink w:anchor="_ENREF_41" w:tooltip="Rakvag, 2008 #167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YWt2YWc8L0F1dGhvcj48WWVhcj4yMDA4PC9ZZWFyPjxS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YWt2YWc8L0F1dGhvcj48WWVhcj4yMDA4PC9ZZWFyPjxS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257979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41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9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Average pain during the last 24 hours (brief pain </w:t>
            </w: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lastRenderedPageBreak/>
              <w:t>inventory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lastRenderedPageBreak/>
              <w:t>None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lastRenderedPageBreak/>
              <w:t>200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yes-Gibby CC</w:t>
            </w:r>
            <w:hyperlink w:anchor="_ENREF_10" w:tooltip="Reyes-Gibby, 2008 #184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g8L1ll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g8L1ll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1A65E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10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severity before therapy (11 point numerical scale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NFa, IL6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8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oss JR</w:t>
            </w:r>
            <w:hyperlink w:anchor="_ENREF_85" w:tooltip="Ross, 2008 #173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b3NzPC9BdXRob3I+PFllYXI+MjAwODwvWWVhcj48UmVj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b3NzPC9BdXRob3I+PFllYXI+MjAwODwvWWVhcj48UmVj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89164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85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2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verage pain during the last 24 hours (brief pain inventory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ne</w:t>
            </w:r>
          </w:p>
        </w:tc>
      </w:tr>
      <w:tr w:rsidR="00715B5B" w:rsidRPr="00134B40" w:rsidTr="004F7E4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yes-Gibby CC</w:t>
            </w:r>
            <w:hyperlink w:anchor="_ENREF_18" w:tooltip="Reyes-Gibby, 2009 #144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k8L1ll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k8L1ll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257979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18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667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severity before therapy (11 point numerical scale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TGS2, TNFa, NFKBIA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09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yes-Gibby CC</w:t>
            </w:r>
            <w:hyperlink w:anchor="_ENREF_12" w:tooltip="Reyes-Gibby, 2009 #1155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k8L1ll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Dk8L1ll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1A65E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12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ncreat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severity before therapy (11 point numerical scale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L8</w:t>
            </w:r>
          </w:p>
        </w:tc>
      </w:tr>
      <w:tr w:rsidR="00715B5B" w:rsidRPr="00134B40" w:rsidTr="004F7E4D">
        <w:trPr>
          <w:trHeight w:val="9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ngle JN</w:t>
            </w:r>
            <w:hyperlink w:anchor="_ENREF_76" w:tooltip="Ingle, 2010 #271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JbmdsZTwvQXV0aG9yPjxZZWFyPjIwMTA8L1llYXI+PFJl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JbmdsZTwvQXV0aG9yPjxZZWFyPjIwMTA8L1llYXI+PFJl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B863A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76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87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romatase inhibitor-associated musculoskeletal adverse event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CL1A</w:t>
            </w:r>
          </w:p>
        </w:tc>
      </w:tr>
      <w:tr w:rsidR="00715B5B" w:rsidRPr="00134B40" w:rsidTr="004F7E4D">
        <w:trPr>
          <w:trHeight w:val="7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Lötsch J</w:t>
            </w:r>
            <w:hyperlink w:anchor="_ENREF_77" w:tooltip="Lotsch, 2010 #115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Mb3RzY2g8L0F1dGhvcj48WWVhcj4yMDEwPC9ZZWFyPjxS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Mb3RzY2g8L0F1dGhvcj48WWVhcj4yMDEwPC9ZZWFyPjxS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B863A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77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5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Time interval between cancer diagnosis and opioid therapy initi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CH1</w:t>
            </w:r>
          </w:p>
        </w:tc>
      </w:tr>
      <w:tr w:rsidR="00715B5B" w:rsidRPr="00134B40" w:rsidTr="004F7E4D">
        <w:trPr>
          <w:trHeight w:val="7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issenbaum J</w:t>
            </w:r>
            <w:hyperlink w:anchor="_ENREF_78" w:tooltip="Nissenbaum, 2010 #543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OaXNzZW5iYXVtPC9BdXRob3I+PFllYXI+MjAxMDwvWWVh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OaXNzZW5iYXVtPC9BdXRob3I+PFllYXI+MjAxMDwvWWVh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B863A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78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49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related to breast surgery during the course of the last year (yes or no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ACNG2</w:t>
            </w:r>
          </w:p>
        </w:tc>
      </w:tr>
      <w:tr w:rsidR="00715B5B" w:rsidRPr="00134B40" w:rsidTr="004F7E4D">
        <w:trPr>
          <w:trHeight w:val="9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0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ausch SM</w:t>
            </w:r>
            <w:hyperlink w:anchor="_ENREF_13" w:tooltip="Rausch, 2010 #77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YXVzY2g8L0F1dGhvcj48WWVhcj4yMDEwPC9ZZWFyPjxS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YXVzY2g8L0F1dGhvcj48WWVhcj4yMDEwPC9ZZWFyPjxS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1A65E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13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49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odily pain severity (short-form general health survey-8) and Lung cancer symptom scale p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L-10, IL1-RN</w:t>
            </w:r>
          </w:p>
        </w:tc>
      </w:tr>
      <w:tr w:rsidR="00715B5B" w:rsidRPr="00134B40" w:rsidTr="004F7E4D">
        <w:trPr>
          <w:trHeight w:val="7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alvan A</w:t>
            </w:r>
            <w:hyperlink w:anchor="_ENREF_39" w:tooltip="Galvan, 2011 #95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HYWx2YW48L0F1dGhvcj48WWVhcj4yMDExPC9ZZWFyPjxS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HYWx2YW48L0F1dGhvcj48WWVhcj4yMDExPC9ZZWFyPjxS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257979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39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relief measured using an 11-point numerical rating scale (0% to 100%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PON1, RHBDF2, ZNF235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Hickey OT</w:t>
            </w:r>
            <w:hyperlink w:anchor="_ENREF_7" w:tooltip="Hickey, 2011 #91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IaWNrZXk8L0F1dGhvcj48WWVhcj4yMDExPC9ZZWFyPjxS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IaWNrZXk8L0F1dGhvcj48WWVhcj4yMDExPC9ZZWFyPjxS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9E794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7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Breas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ersistent postsurgical pain (yes or no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OMT</w:t>
            </w:r>
          </w:p>
        </w:tc>
      </w:tr>
      <w:tr w:rsidR="00715B5B" w:rsidRPr="00134B40" w:rsidTr="004F7E4D">
        <w:trPr>
          <w:trHeight w:val="7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1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ao JJ</w:t>
            </w:r>
            <w:hyperlink w:anchor="_ENREF_74" w:tooltip="Mao, 2011 #263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NYW88L0F1dGhvcj48WWVhcj4yMDExPC9ZZWFyPjxSZWNO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NYW88L0F1dGhvcj48WWVhcj4yMDExPC9ZZWFyPjxSZWNO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B863A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74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9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romatase inhibitor-associated arthralgia (yes or no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YP19A1</w:t>
            </w:r>
          </w:p>
        </w:tc>
      </w:tr>
      <w:tr w:rsidR="00715B5B" w:rsidRPr="00134B40" w:rsidTr="004F7E4D">
        <w:trPr>
          <w:trHeight w:val="12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lastRenderedPageBreak/>
              <w:t>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Droney JM</w:t>
            </w:r>
            <w:hyperlink w:anchor="_ENREF_5" w:tooltip="Droney, 2013 #64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Ecm9uZXk8L0F1dGhvcj48WWVhcj4yMDEzPC9ZZWFyPjxS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Ecm9uZXk8L0F1dGhvcj48WWVhcj4yMDEzPC9ZZWFyPjxS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9E794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5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6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rincipal component variables based on subjective pain (brief pain inventory) and morphine side-effect scores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OPRK1, OPRM1</w:t>
            </w:r>
          </w:p>
        </w:tc>
      </w:tr>
      <w:tr w:rsidR="00715B5B" w:rsidRPr="00134B40" w:rsidTr="004F7E4D">
        <w:trPr>
          <w:trHeight w:val="12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ernández-de-las-Peñas C</w:t>
            </w:r>
            <w:hyperlink w:anchor="_ENREF_8" w:tooltip="Fernandez-de-las-Penas, 2012 #1201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GZXJuYW5kZXotZGUtbGFzLVBlbmFzPC9BdXRob3I+PFll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GZXJuYW5kZXotZGUtbGFzLVBlbmFzPC9BdXRob3I+PFll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9E794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8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stmastectomy pain (visual analog scale) and pressure pain hypersensitivity (pressure pain threshold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OMT</w:t>
            </w:r>
          </w:p>
        </w:tc>
      </w:tr>
      <w:tr w:rsidR="00715B5B" w:rsidRPr="00134B40" w:rsidTr="004F7E4D">
        <w:trPr>
          <w:trHeight w:val="16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ladvad T</w:t>
            </w:r>
            <w:hyperlink w:anchor="_ENREF_86" w:tooltip="Fladvad, 2012 #549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/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&lt;EndNote&gt;&lt;Cite&gt;&lt;Author&gt;Fladvad&lt;/Author&gt;&lt;Year&gt;2012&lt;/Year&gt;&lt;RecNum&gt;549&lt;/RecNum&gt;&lt;DisplayText&gt;&lt;style face="superscript"&gt;86&lt;/style&gt;&lt;/DisplayText&gt;&lt;record&gt;&lt;rec-number&gt;549&lt;/rec-number&gt;&lt;foreign-keys&gt;&lt;key app="EN" db-id="dad5xf2am0af0qedvp8x2epq20pvwa0p59z9" timestamp="1407343285"&gt;549&lt;/key&gt;&lt;/foreign-keys&gt;&lt;ref-type name="Journal Article"&gt;17&lt;/ref-type&gt;&lt;contributors&gt;&lt;authors&gt;&lt;author&gt;Fladvad, T.&lt;/author&gt;&lt;author&gt;Fayers, P.&lt;/author&gt;&lt;author&gt;Skorpen, F.&lt;/author&gt;&lt;author&gt;Kaasa, S.&lt;/author&gt;&lt;author&gt;Klepstad, P.&lt;/author&gt;&lt;/authors&gt;&lt;/contributors&gt;&lt;auth-address&gt;European Palliative Care Research Center (PRC), Norwegian University of Science and Technology (NTNU), Trondheim, Norway.&lt;/auth-address&gt;&lt;titles&gt;&lt;title&gt;Lack of association between genetic variability and multiple pain-related outcomes in a large cohort of patients with advanced cancer: the European Pharmacogenetic Opioid Study (EPOS)&lt;/title&gt;&lt;secondary-title&gt;BMJ Support Palliat Care&lt;/secondary-title&gt;&lt;alt-title&gt;BMJ supportive &amp;amp; palliative care&lt;/alt-title&gt;&lt;/titles&gt;&lt;periodical&gt;&lt;full-title&gt;BMJ Support Palliat Care&lt;/full-title&gt;&lt;abbr-1&gt;BMJ supportive &amp;amp; palliative care&lt;/abbr-1&gt;&lt;/periodical&gt;&lt;alt-periodical&gt;&lt;full-title&gt;BMJ Support Palliat Care&lt;/full-title&gt;&lt;abbr-1&gt;BMJ supportive &amp;amp; palliative care&lt;/abbr-1&gt;&lt;/alt-periodical&gt;&lt;pages&gt;351-5&lt;/pages&gt;&lt;volume&gt;2&lt;/volume&gt;&lt;number&gt;4&lt;/number&gt;&lt;edition&gt;2012/12/01&lt;/edition&gt;&lt;dates&gt;&lt;year&gt;2012&lt;/year&gt;&lt;pub-dates&gt;&lt;date&gt;Dec&lt;/date&gt;&lt;/pub-dates&gt;&lt;/dates&gt;&lt;isbn&gt;2045-4368 (Electronic)&amp;#xD;2045-435X (Linking)&lt;/isbn&gt;&lt;accession-num&gt;24654220&lt;/accession-num&gt;&lt;work-type&gt;Research Support, Non-U.S. Gov&amp;apos;t&lt;/work-type&gt;&lt;urls&gt;&lt;related-urls&gt;&lt;url&gt;http://www.ncbi.nlm.nih.gov/pubmed/24654220&lt;/url&gt;&lt;/related-urls&gt;&lt;/urls&gt;&lt;electronic-resource-num&gt;10.1136/bmjspcare-2012-000212&lt;/electronic-resource-num&gt;&lt;language&gt;eng&lt;/language&gt;&lt;/record&gt;&lt;/Cite&gt;&lt;/EndNote&gt;</w:instrTex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885F3A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86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Urological, lung, breast prostate gastrointestinal female reproductive organs hematologic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201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verage pain intensity, pain right now, worst pain intensity, pain at its least, pain relief pain interferenc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ne</w:t>
            </w:r>
          </w:p>
        </w:tc>
      </w:tr>
      <w:tr w:rsidR="00715B5B" w:rsidRPr="00134B40" w:rsidTr="004F7E4D">
        <w:trPr>
          <w:trHeight w:val="7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lli J</w:t>
            </w:r>
            <w:hyperlink w:anchor="_ENREF_14" w:tooltip="Illi, 2012 #557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JbGxpPC9BdXRob3I+PFllYXI+MjAxMjwvWWVhcj48UmVj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JbGxpPC9BdXRob3I+PFllYXI+MjAxMjwvWWVhcj48UmVj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1A65E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14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, A, AA,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reast, prostate, lung, brai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54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ymptom cluster of pain, fatigue, sleep disturbance and depress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L4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cCann B</w:t>
            </w:r>
            <w:hyperlink w:anchor="_ENREF_15" w:tooltip="McCann, 2012 #75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NY0Nhbm48L0F1dGhvcj48WWVhcj4yMDEyPC9ZZWFyPjxS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NY0Nhbm48L0F1dGhvcj48WWVhcj4yMDEyPC9ZZWFyPjxS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1A65E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15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, A, AA, H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Breas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98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reast pain (yes or no, breast symptom questionnaires) before surgery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L1R1, IL13</w:t>
            </w:r>
          </w:p>
        </w:tc>
      </w:tr>
      <w:tr w:rsidR="00715B5B" w:rsidRPr="00134B40" w:rsidTr="004F7E4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chroch EA</w:t>
            </w:r>
            <w:hyperlink w:anchor="_ENREF_6" w:tooltip="Ochroch, 2012 #81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PY2hyb2NoPC9BdXRob3I+PFllYXI+MjAxMjwvWWVhcj48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PY2hyb2NoPC9BdXRob3I+PFllYXI+MjAxMjwvWWVhcj48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9E794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6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, AA,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ostoperative day 3 p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OX1, OPRM1</w:t>
            </w:r>
          </w:p>
        </w:tc>
      </w:tr>
      <w:tr w:rsidR="00715B5B" w:rsidRPr="00134B40" w:rsidTr="004F7E4D">
        <w:trPr>
          <w:trHeight w:val="7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ausch SM</w:t>
            </w:r>
            <w:hyperlink w:anchor="_ENREF_73" w:tooltip="Rausch, 2012 #76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YXVzY2g8L0F1dGhvcj48WWVhcj4yMDEyPC9ZZWFyPjxS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YXVzY2g8L0F1dGhvcj48WWVhcj4yMDEyPC9ZZWFyPjxS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E11EAC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73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Lun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49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odily pain severity (short-form general health survey-8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TGS2, LTA</w:t>
            </w:r>
          </w:p>
        </w:tc>
      </w:tr>
      <w:tr w:rsidR="00715B5B" w:rsidRPr="00134B40" w:rsidTr="004F7E4D">
        <w:trPr>
          <w:trHeight w:val="12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lastRenderedPageBreak/>
              <w:t>201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Sloan JA</w:t>
            </w:r>
            <w:hyperlink w:anchor="_ENREF_79" w:tooltip="Sloan, 2012 #79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TbG9hbjwvQXV0aG9yPjxZZWFyPjIwMTI8L1llYXI+PFJl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xhYmJyLTE+Sm91cm5hbCBvZiBjbGluaWNhbCBvbmNvbG9n
eSA6IG9mZmljaWFsIGpvdXJuYWwgb2YgdGhlIEFtZXJpY2FuIFNvY2lldHkgb2YgQ2xpbmljYWwg
T25jb2xvZ3k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MTY5OS03MDQ8L3Bh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TbG9hbjwvQXV0aG9yPjxZZWFyPjIwMTI8L1llYXI+PFJl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xhYmJyLTE+Sm91cm5hbCBvZiBjbGluaWNhbCBvbmNvbG9n
eSA6IG9mZmljaWFsIGpvdXJuYWwgb2YgdGhlIEFtZXJpY2FuIFNvY2lldHkgb2YgQ2xpbmljYWwg
T25jb2xvZ3k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MTY5OS03MDQ8L3Bh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130619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79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299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as a symptom measure (Lung cancer symptom scale and numeric linear analog self-assessment measures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BCC2, ABCC4</w:t>
            </w:r>
          </w:p>
        </w:tc>
      </w:tr>
      <w:tr w:rsidR="00715B5B" w:rsidRPr="00134B40" w:rsidTr="004F7E4D">
        <w:trPr>
          <w:trHeight w:val="144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arcia-Giralt N</w:t>
            </w:r>
            <w:hyperlink w:anchor="_ENREF_75" w:tooltip="Garcia-Giralt, 2013 #2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HYXJjaWEtR2lyYWx0PC9BdXRob3I+PFllYXI+MjAxMzwv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HYXJjaWEtR2lyYWx0PC9BdXRob3I+PFllYXI+MjAxMzwv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B863A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75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43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romatase inhibitor-related arthralgia. Absolute increase in pain (visual analogic scale) at 3 and 12 months compared with that at baselin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YP17A1, VDR, CYP27B1, CYP19A1</w:t>
            </w:r>
          </w:p>
        </w:tc>
      </w:tr>
      <w:tr w:rsidR="00715B5B" w:rsidRPr="00134B40" w:rsidTr="004F7E4D">
        <w:trPr>
          <w:trHeight w:val="96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ong XD</w:t>
            </w:r>
            <w:hyperlink w:anchor="_ENREF_87" w:tooltip="Gong, 2013 #26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/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&lt;EndNote&gt;&lt;Cite&gt;&lt;Author&gt;Gong&lt;/Author&gt;&lt;Year&gt;2013&lt;/Year&gt;&lt;RecNum&gt;26&lt;/RecNum&gt;&lt;DisplayText&gt;&lt;style face="superscript"&gt;87&lt;/style&gt;&lt;/DisplayText&gt;&lt;record&gt;&lt;rec-number&gt;26&lt;/rec-number&gt;&lt;foreign-keys&gt;&lt;key app="EN" db-id="dad5xf2am0af0qedvp8x2epq20pvwa0p59z9" timestamp="1401382238"&gt;26&lt;/key&gt;&lt;/foreign-keys&gt;&lt;ref-type name="Journal Article"&gt;17&lt;/ref-type&gt;&lt;contributors&gt;&lt;authors&gt;&lt;author&gt;Gong, X. D.&lt;/author&gt;&lt;author&gt;Wang, J. Y.&lt;/author&gt;&lt;author&gt;Liu, F.&lt;/author&gt;&lt;author&gt;Yuan, H. H.&lt;/author&gt;&lt;author&gt;Zhang, W. Y.&lt;/author&gt;&lt;author&gt;Guo, Y. H.&lt;/author&gt;&lt;author&gt;Jiang, B.&lt;/author&gt;&lt;/authors&gt;&lt;/contributors&gt;&lt;auth-address&gt;Department of Oncology, Shanghai Third People&amp;apos;s Hospital, School of Medicine, Shanghai Jiao Tong University, Shanghai, China.&lt;/auth-address&gt;&lt;titles&gt;&lt;title&gt;Gene polymorphisms of OPRM1 A118G and ABCB1 C3435T may influence opioid requirements in Chinese patients with cancer pain&lt;/title&gt;&lt;secondary-title&gt;Asian Pac J Cancer Prev&lt;/secondary-title&gt;&lt;alt-title&gt;Asian Pacific journal of cancer prevention : APJCP&lt;/alt-title&gt;&lt;/titles&gt;&lt;periodical&gt;&lt;full-title&gt;Asian Pac J Cancer Prev&lt;/full-title&gt;&lt;abbr-1&gt;Asian Pacific journal of cancer prevention : APJCP&lt;/abbr-1&gt;&lt;/periodical&gt;&lt;alt-periodical&gt;&lt;full-title&gt;Asian Pac J Cancer Prev&lt;/full-title&gt;&lt;abbr-1&gt;Asian Pacific journal of cancer prevention : APJCP&lt;/abbr-1&gt;&lt;/alt-periodical&gt;&lt;pages&gt;2937-43&lt;/pages&gt;&lt;volume&gt;14&lt;/volume&gt;&lt;number&gt;5&lt;/number&gt;&lt;edition&gt;2013/06/28&lt;/edition&gt;&lt;dates&gt;&lt;year&gt;2013&lt;/year&gt;&lt;/dates&gt;&lt;isbn&gt;1513-7368 (Print)&amp;#xD;1513-7368 (Linking)&lt;/isbn&gt;&lt;accession-num&gt;23803057&lt;/accession-num&gt;&lt;work-type&gt;Research Support, Non-U.S. Gov&amp;apos;t&lt;/work-type&gt;&lt;urls&gt;&lt;related-urls&gt;&lt;url&gt;http://www.ncbi.nlm.nih.gov/pubmed/23803057&lt;/url&gt;&lt;/related-urls&gt;&lt;/urls&gt;&lt;language&gt;eng&lt;/language&gt;&lt;/record&gt;&lt;/Cite&gt;&lt;/EndNote&gt;</w:instrTex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885F3A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87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Visual analogic scale for pain before administration of opioids and after the 24 hours administratio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None</w:t>
            </w:r>
          </w:p>
        </w:tc>
      </w:tr>
      <w:tr w:rsidR="00715B5B" w:rsidRPr="00134B40" w:rsidTr="004F7E4D">
        <w:trPr>
          <w:trHeight w:val="48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Kambur O</w:t>
            </w:r>
            <w:hyperlink w:anchor="_ENREF_42" w:tooltip="Kambur, 2013 #67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LYW1idXI8L0F1dGhvcj48WWVhcj4yMDEzPC9ZZWFyPjxS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LYW1idXI8L0F1dGhvcj48WWVhcj4yMDEzPC9ZZWFyPjxS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257979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42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 xml:space="preserve">Breast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000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ontact heat pain and cold pa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COMT</w:t>
            </w:r>
          </w:p>
        </w:tc>
      </w:tr>
      <w:tr w:rsidR="00715B5B" w:rsidRPr="00134B40" w:rsidTr="004F7E4D">
        <w:trPr>
          <w:trHeight w:val="72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yes-Gibby CC</w:t>
            </w:r>
            <w:hyperlink w:anchor="_ENREF_19" w:tooltip="Reyes-Gibby, 2013 #240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TM8L1ll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TM8L1ll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257979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19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99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everity of symptom clusters of pain, depress and fatigue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ENOS, IL1B, TNFR2, PTGS2, IL10RB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3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yes-Gibby CC</w:t>
            </w:r>
            <w:hyperlink w:anchor="_ENREF_16" w:tooltip="Reyes-Gibby, 2013 #171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TM8L1ll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SZXllcy1HaWJieTwvQXV0aG9yPjxZZWFyPjIwMTM8L1ll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1A65E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16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Lu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599</w:t>
            </w:r>
          </w:p>
        </w:tc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in severity before therapy (11 point numerical scale)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L8</w:t>
            </w:r>
          </w:p>
        </w:tc>
      </w:tr>
      <w:tr w:rsidR="00715B5B" w:rsidRPr="00134B40" w:rsidTr="004F7E4D">
        <w:trPr>
          <w:trHeight w:val="720"/>
        </w:trPr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4</w:t>
            </w:r>
          </w:p>
        </w:tc>
        <w:tc>
          <w:tcPr>
            <w:tcW w:w="2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Stephens K</w:t>
            </w:r>
            <w:hyperlink w:anchor="_ENREF_17" w:tooltip="Stephens, 2014 #558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TdGVwaGVuczwvQXV0aG9yPjxZZWFyPjIwMTQ8L1llYXI+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TdGVwaGVuczwvQXV0aG9yPjxZZWFyPjIwMTQ8L1llYXI+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1A65E7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17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W, A, AA, H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Breast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172</w:t>
            </w:r>
          </w:p>
        </w:tc>
        <w:tc>
          <w:tcPr>
            <w:tcW w:w="29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Severe persistent breast pain</w:t>
            </w:r>
          </w:p>
        </w:tc>
        <w:tc>
          <w:tcPr>
            <w:tcW w:w="187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IFNG1, IL1R1, IL1R2, IL4, IL10, IL13, NFKB1</w:t>
            </w:r>
          </w:p>
        </w:tc>
      </w:tr>
      <w:tr w:rsidR="00715B5B" w:rsidRPr="00134B40" w:rsidTr="004F7E4D">
        <w:trPr>
          <w:trHeight w:val="255"/>
        </w:trPr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2014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Wang K</w:t>
            </w:r>
            <w:hyperlink w:anchor="_ENREF_80" w:tooltip="Wang, 2014 #559" w:history="1"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XYW5nPC9BdXRob3I+PFllYXI+MjAxNDwvWWVhcj48UmVj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begin">
                  <w:fldData xml:space="preserve">PEVuZE5vdGU+PENpdGU+PEF1dGhvcj5XYW5nPC9BdXRob3I+PFllYXI+MjAxNDwvWWVhcj48UmVj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</w:fldData>
                </w:fldCha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instrText xml:space="preserve"> ADDIN EN.CITE.DATA </w:instrText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separate"/>
              </w:r>
              <w:r w:rsidRPr="00891644">
                <w:rPr>
                  <w:rFonts w:ascii="Arial" w:eastAsia="Times New Roman" w:hAnsi="Arial" w:cs="Arial"/>
                  <w:noProof/>
                  <w:color w:val="000000"/>
                  <w:sz w:val="22"/>
                  <w:szCs w:val="22"/>
                  <w:vertAlign w:val="superscript"/>
                  <w:lang w:eastAsia="zh-CN"/>
                </w:rPr>
                <w:t>80</w:t>
              </w:r>
              <w:r w:rsidRPr="00134B40">
                <w:rPr>
                  <w:rFonts w:ascii="Arial" w:eastAsia="Times New Roman" w:hAnsi="Arial" w:cs="Arial"/>
                  <w:color w:val="000000"/>
                  <w:sz w:val="22"/>
                  <w:szCs w:val="22"/>
                  <w:lang w:eastAsia="zh-CN"/>
                </w:rPr>
                <w:fldChar w:fldCharType="end"/>
              </w:r>
            </w:hyperlink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Pancreat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Abdominal pain sensation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B5B" w:rsidRPr="00134B40" w:rsidRDefault="00715B5B" w:rsidP="004F7E4D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134B40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FRa-2</w:t>
            </w:r>
          </w:p>
        </w:tc>
      </w:tr>
    </w:tbl>
    <w:p w:rsidR="00715B5B" w:rsidRPr="00382A16" w:rsidRDefault="00715B5B" w:rsidP="00715B5B">
      <w:pPr>
        <w:widowControl w:val="0"/>
        <w:tabs>
          <w:tab w:val="left" w:pos="0"/>
          <w:tab w:val="right" w:pos="360"/>
        </w:tabs>
        <w:spacing w:line="480" w:lineRule="auto"/>
        <w:rPr>
          <w:rFonts w:ascii="Arial" w:hAnsi="Arial" w:cs="Arial"/>
          <w:sz w:val="18"/>
          <w:szCs w:val="18"/>
        </w:rPr>
      </w:pPr>
      <w:r w:rsidRPr="00382A16">
        <w:rPr>
          <w:rFonts w:ascii="Arial" w:hAnsi="Arial" w:cs="Arial"/>
          <w:sz w:val="18"/>
          <w:szCs w:val="18"/>
        </w:rPr>
        <w:t>W: White; A: Asian; AA: African American; H: Hispanic</w:t>
      </w:r>
    </w:p>
    <w:p w:rsidR="00B14AAD" w:rsidRDefault="00B14AAD"/>
    <w:sectPr w:rsidR="00B14AAD" w:rsidSect="00715B5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B5B"/>
    <w:rsid w:val="000026D8"/>
    <w:rsid w:val="0000684E"/>
    <w:rsid w:val="00030F3C"/>
    <w:rsid w:val="000468BF"/>
    <w:rsid w:val="0005468C"/>
    <w:rsid w:val="0005527C"/>
    <w:rsid w:val="00061504"/>
    <w:rsid w:val="00064AE5"/>
    <w:rsid w:val="00066FCE"/>
    <w:rsid w:val="0007376C"/>
    <w:rsid w:val="00073775"/>
    <w:rsid w:val="00093BE8"/>
    <w:rsid w:val="000A435D"/>
    <w:rsid w:val="000A69EE"/>
    <w:rsid w:val="000A75EC"/>
    <w:rsid w:val="000B2995"/>
    <w:rsid w:val="000B7AF8"/>
    <w:rsid w:val="000D0354"/>
    <w:rsid w:val="000D070E"/>
    <w:rsid w:val="000E477D"/>
    <w:rsid w:val="000E5628"/>
    <w:rsid w:val="000E7815"/>
    <w:rsid w:val="000F3FA5"/>
    <w:rsid w:val="00104EF1"/>
    <w:rsid w:val="001053D4"/>
    <w:rsid w:val="00123542"/>
    <w:rsid w:val="00123BC6"/>
    <w:rsid w:val="00125A7A"/>
    <w:rsid w:val="00127528"/>
    <w:rsid w:val="0013575C"/>
    <w:rsid w:val="0014315D"/>
    <w:rsid w:val="00151168"/>
    <w:rsid w:val="00156397"/>
    <w:rsid w:val="0016146C"/>
    <w:rsid w:val="001822E5"/>
    <w:rsid w:val="0019459E"/>
    <w:rsid w:val="00195126"/>
    <w:rsid w:val="00195754"/>
    <w:rsid w:val="001B115A"/>
    <w:rsid w:val="001B569F"/>
    <w:rsid w:val="001C2E27"/>
    <w:rsid w:val="001D1E3C"/>
    <w:rsid w:val="001D37E3"/>
    <w:rsid w:val="001E5E64"/>
    <w:rsid w:val="00200F72"/>
    <w:rsid w:val="00214D60"/>
    <w:rsid w:val="00222B40"/>
    <w:rsid w:val="00232E7A"/>
    <w:rsid w:val="00234BFC"/>
    <w:rsid w:val="00243ECE"/>
    <w:rsid w:val="00247162"/>
    <w:rsid w:val="002500F9"/>
    <w:rsid w:val="002517FA"/>
    <w:rsid w:val="00253D3E"/>
    <w:rsid w:val="00254115"/>
    <w:rsid w:val="0025486C"/>
    <w:rsid w:val="002646A9"/>
    <w:rsid w:val="00271956"/>
    <w:rsid w:val="00272804"/>
    <w:rsid w:val="00275D05"/>
    <w:rsid w:val="002866A4"/>
    <w:rsid w:val="00287788"/>
    <w:rsid w:val="002908EF"/>
    <w:rsid w:val="00294FBD"/>
    <w:rsid w:val="002A4939"/>
    <w:rsid w:val="002B4F41"/>
    <w:rsid w:val="002B5CA4"/>
    <w:rsid w:val="002B7918"/>
    <w:rsid w:val="002D6866"/>
    <w:rsid w:val="002D6A6C"/>
    <w:rsid w:val="002F4744"/>
    <w:rsid w:val="002F5AB3"/>
    <w:rsid w:val="002F69A7"/>
    <w:rsid w:val="002F7D69"/>
    <w:rsid w:val="00302DCD"/>
    <w:rsid w:val="00312F74"/>
    <w:rsid w:val="00316AD7"/>
    <w:rsid w:val="00316CCD"/>
    <w:rsid w:val="00345703"/>
    <w:rsid w:val="003512FF"/>
    <w:rsid w:val="00355BC9"/>
    <w:rsid w:val="0036364B"/>
    <w:rsid w:val="003778D1"/>
    <w:rsid w:val="0038124E"/>
    <w:rsid w:val="0038617F"/>
    <w:rsid w:val="0039579C"/>
    <w:rsid w:val="003959E2"/>
    <w:rsid w:val="00396026"/>
    <w:rsid w:val="003A267F"/>
    <w:rsid w:val="003A4563"/>
    <w:rsid w:val="003B3CFB"/>
    <w:rsid w:val="003B5AF5"/>
    <w:rsid w:val="003C6C80"/>
    <w:rsid w:val="003D6DDF"/>
    <w:rsid w:val="003D70DF"/>
    <w:rsid w:val="003D7F6B"/>
    <w:rsid w:val="003E47C9"/>
    <w:rsid w:val="003F0EBB"/>
    <w:rsid w:val="003F74D0"/>
    <w:rsid w:val="00406DED"/>
    <w:rsid w:val="004106C0"/>
    <w:rsid w:val="00411185"/>
    <w:rsid w:val="00411E26"/>
    <w:rsid w:val="00425DC0"/>
    <w:rsid w:val="00436C23"/>
    <w:rsid w:val="00441058"/>
    <w:rsid w:val="00444631"/>
    <w:rsid w:val="00447B64"/>
    <w:rsid w:val="004554F4"/>
    <w:rsid w:val="004605B2"/>
    <w:rsid w:val="00464BCD"/>
    <w:rsid w:val="00465584"/>
    <w:rsid w:val="00467CCD"/>
    <w:rsid w:val="0047421C"/>
    <w:rsid w:val="00474FAC"/>
    <w:rsid w:val="00483A8E"/>
    <w:rsid w:val="00485CA4"/>
    <w:rsid w:val="004B03F3"/>
    <w:rsid w:val="004C1B6A"/>
    <w:rsid w:val="004C2E24"/>
    <w:rsid w:val="004C46F1"/>
    <w:rsid w:val="004E05AA"/>
    <w:rsid w:val="004F05CC"/>
    <w:rsid w:val="004F0F4E"/>
    <w:rsid w:val="004F11CC"/>
    <w:rsid w:val="004F3AD4"/>
    <w:rsid w:val="004F74D9"/>
    <w:rsid w:val="00503E92"/>
    <w:rsid w:val="00504662"/>
    <w:rsid w:val="005110A2"/>
    <w:rsid w:val="005134B8"/>
    <w:rsid w:val="00522F49"/>
    <w:rsid w:val="005247F2"/>
    <w:rsid w:val="00525C54"/>
    <w:rsid w:val="0054339C"/>
    <w:rsid w:val="005607EE"/>
    <w:rsid w:val="0056655F"/>
    <w:rsid w:val="00574803"/>
    <w:rsid w:val="00584764"/>
    <w:rsid w:val="00592F97"/>
    <w:rsid w:val="00594527"/>
    <w:rsid w:val="00595CAA"/>
    <w:rsid w:val="005A057B"/>
    <w:rsid w:val="005A3A34"/>
    <w:rsid w:val="005A4AB9"/>
    <w:rsid w:val="005A5430"/>
    <w:rsid w:val="005A60C5"/>
    <w:rsid w:val="005A72E1"/>
    <w:rsid w:val="005B359E"/>
    <w:rsid w:val="005B5DB8"/>
    <w:rsid w:val="005B61FE"/>
    <w:rsid w:val="005B6E17"/>
    <w:rsid w:val="005C402D"/>
    <w:rsid w:val="005C524E"/>
    <w:rsid w:val="005D6EDC"/>
    <w:rsid w:val="005F293E"/>
    <w:rsid w:val="005F29B6"/>
    <w:rsid w:val="00602B5C"/>
    <w:rsid w:val="00603ABA"/>
    <w:rsid w:val="00605061"/>
    <w:rsid w:val="00614AEC"/>
    <w:rsid w:val="00633463"/>
    <w:rsid w:val="006476A6"/>
    <w:rsid w:val="00677E2D"/>
    <w:rsid w:val="00685633"/>
    <w:rsid w:val="006904CE"/>
    <w:rsid w:val="006961DE"/>
    <w:rsid w:val="006A6540"/>
    <w:rsid w:val="006B2E2D"/>
    <w:rsid w:val="006B77FC"/>
    <w:rsid w:val="006C410E"/>
    <w:rsid w:val="006C42C9"/>
    <w:rsid w:val="006C4B84"/>
    <w:rsid w:val="006E055D"/>
    <w:rsid w:val="006F657B"/>
    <w:rsid w:val="006F70F0"/>
    <w:rsid w:val="00702BAE"/>
    <w:rsid w:val="00705010"/>
    <w:rsid w:val="00706C44"/>
    <w:rsid w:val="00715B5B"/>
    <w:rsid w:val="0072249F"/>
    <w:rsid w:val="007236BF"/>
    <w:rsid w:val="007274AC"/>
    <w:rsid w:val="00732A8C"/>
    <w:rsid w:val="007362EE"/>
    <w:rsid w:val="00737471"/>
    <w:rsid w:val="007553D8"/>
    <w:rsid w:val="00763CEB"/>
    <w:rsid w:val="0076479B"/>
    <w:rsid w:val="007703D2"/>
    <w:rsid w:val="0077075A"/>
    <w:rsid w:val="00773BD4"/>
    <w:rsid w:val="00791A1B"/>
    <w:rsid w:val="00794993"/>
    <w:rsid w:val="00795C42"/>
    <w:rsid w:val="007A0270"/>
    <w:rsid w:val="007A3F48"/>
    <w:rsid w:val="007C1000"/>
    <w:rsid w:val="007D15F1"/>
    <w:rsid w:val="007D28B4"/>
    <w:rsid w:val="007E396E"/>
    <w:rsid w:val="007E5365"/>
    <w:rsid w:val="008017F9"/>
    <w:rsid w:val="008141BB"/>
    <w:rsid w:val="008164B7"/>
    <w:rsid w:val="00820B4E"/>
    <w:rsid w:val="00830F0C"/>
    <w:rsid w:val="00833D1F"/>
    <w:rsid w:val="0084059A"/>
    <w:rsid w:val="008435CD"/>
    <w:rsid w:val="00845D1C"/>
    <w:rsid w:val="00851686"/>
    <w:rsid w:val="0085515F"/>
    <w:rsid w:val="00861C67"/>
    <w:rsid w:val="00863AC5"/>
    <w:rsid w:val="00873179"/>
    <w:rsid w:val="008753F4"/>
    <w:rsid w:val="0087562F"/>
    <w:rsid w:val="008864F6"/>
    <w:rsid w:val="0089379E"/>
    <w:rsid w:val="008A733B"/>
    <w:rsid w:val="008B32AB"/>
    <w:rsid w:val="008B664D"/>
    <w:rsid w:val="008C0819"/>
    <w:rsid w:val="008C7C82"/>
    <w:rsid w:val="008D2B8B"/>
    <w:rsid w:val="008D3335"/>
    <w:rsid w:val="008D33A4"/>
    <w:rsid w:val="008D4D84"/>
    <w:rsid w:val="008E0BE9"/>
    <w:rsid w:val="008E50CC"/>
    <w:rsid w:val="008F6518"/>
    <w:rsid w:val="008F7FA2"/>
    <w:rsid w:val="0090542C"/>
    <w:rsid w:val="00915D37"/>
    <w:rsid w:val="0093096A"/>
    <w:rsid w:val="009326FB"/>
    <w:rsid w:val="00951A16"/>
    <w:rsid w:val="00977DD5"/>
    <w:rsid w:val="009856B3"/>
    <w:rsid w:val="009878D2"/>
    <w:rsid w:val="009A1747"/>
    <w:rsid w:val="009B1E84"/>
    <w:rsid w:val="009B6A2E"/>
    <w:rsid w:val="009C1CB9"/>
    <w:rsid w:val="009E2DE5"/>
    <w:rsid w:val="009E7B61"/>
    <w:rsid w:val="009F05CE"/>
    <w:rsid w:val="00A02E91"/>
    <w:rsid w:val="00A03F59"/>
    <w:rsid w:val="00A0510A"/>
    <w:rsid w:val="00A05F9F"/>
    <w:rsid w:val="00A1086A"/>
    <w:rsid w:val="00A1658F"/>
    <w:rsid w:val="00A31234"/>
    <w:rsid w:val="00A36B74"/>
    <w:rsid w:val="00A4028E"/>
    <w:rsid w:val="00A43CA9"/>
    <w:rsid w:val="00A4481C"/>
    <w:rsid w:val="00A449C6"/>
    <w:rsid w:val="00A71118"/>
    <w:rsid w:val="00A776B2"/>
    <w:rsid w:val="00A91D29"/>
    <w:rsid w:val="00A94B96"/>
    <w:rsid w:val="00A970F5"/>
    <w:rsid w:val="00AA7B40"/>
    <w:rsid w:val="00AB7FA2"/>
    <w:rsid w:val="00AD7097"/>
    <w:rsid w:val="00AF5191"/>
    <w:rsid w:val="00B14AAD"/>
    <w:rsid w:val="00B20F63"/>
    <w:rsid w:val="00B26B85"/>
    <w:rsid w:val="00B33D23"/>
    <w:rsid w:val="00B566E8"/>
    <w:rsid w:val="00B64AFF"/>
    <w:rsid w:val="00B72FB5"/>
    <w:rsid w:val="00B75A5B"/>
    <w:rsid w:val="00B774F8"/>
    <w:rsid w:val="00B90689"/>
    <w:rsid w:val="00B91F2B"/>
    <w:rsid w:val="00B93DC8"/>
    <w:rsid w:val="00B96245"/>
    <w:rsid w:val="00B967C8"/>
    <w:rsid w:val="00BB5B0F"/>
    <w:rsid w:val="00BC7177"/>
    <w:rsid w:val="00BD7F90"/>
    <w:rsid w:val="00BE6AD5"/>
    <w:rsid w:val="00BE7892"/>
    <w:rsid w:val="00BF3543"/>
    <w:rsid w:val="00BF7A47"/>
    <w:rsid w:val="00BF7C8E"/>
    <w:rsid w:val="00C03923"/>
    <w:rsid w:val="00C0407F"/>
    <w:rsid w:val="00C12B74"/>
    <w:rsid w:val="00C14631"/>
    <w:rsid w:val="00C16837"/>
    <w:rsid w:val="00C27783"/>
    <w:rsid w:val="00C40085"/>
    <w:rsid w:val="00C42269"/>
    <w:rsid w:val="00C64A74"/>
    <w:rsid w:val="00C65EF5"/>
    <w:rsid w:val="00C7125D"/>
    <w:rsid w:val="00C760D9"/>
    <w:rsid w:val="00C76267"/>
    <w:rsid w:val="00C7666E"/>
    <w:rsid w:val="00C950B2"/>
    <w:rsid w:val="00CA0D57"/>
    <w:rsid w:val="00CC6AF0"/>
    <w:rsid w:val="00CC6C06"/>
    <w:rsid w:val="00CC753D"/>
    <w:rsid w:val="00CC7785"/>
    <w:rsid w:val="00CD5765"/>
    <w:rsid w:val="00CE1DE2"/>
    <w:rsid w:val="00CE538A"/>
    <w:rsid w:val="00CE6F1C"/>
    <w:rsid w:val="00D129EA"/>
    <w:rsid w:val="00D135F8"/>
    <w:rsid w:val="00D22530"/>
    <w:rsid w:val="00D24D73"/>
    <w:rsid w:val="00D24E87"/>
    <w:rsid w:val="00D263BD"/>
    <w:rsid w:val="00D351DB"/>
    <w:rsid w:val="00D3570A"/>
    <w:rsid w:val="00D44440"/>
    <w:rsid w:val="00D65EC9"/>
    <w:rsid w:val="00D67E0E"/>
    <w:rsid w:val="00D876C3"/>
    <w:rsid w:val="00D91240"/>
    <w:rsid w:val="00D93405"/>
    <w:rsid w:val="00D96484"/>
    <w:rsid w:val="00DA2D34"/>
    <w:rsid w:val="00DA34C8"/>
    <w:rsid w:val="00DA617C"/>
    <w:rsid w:val="00DB4EB2"/>
    <w:rsid w:val="00DB7299"/>
    <w:rsid w:val="00DC1DBC"/>
    <w:rsid w:val="00DC2181"/>
    <w:rsid w:val="00DC6665"/>
    <w:rsid w:val="00DC74E2"/>
    <w:rsid w:val="00DD40F1"/>
    <w:rsid w:val="00E04A20"/>
    <w:rsid w:val="00E0681F"/>
    <w:rsid w:val="00E17CD0"/>
    <w:rsid w:val="00E252AC"/>
    <w:rsid w:val="00E67A23"/>
    <w:rsid w:val="00E719F3"/>
    <w:rsid w:val="00E77D24"/>
    <w:rsid w:val="00E813F1"/>
    <w:rsid w:val="00E83BD4"/>
    <w:rsid w:val="00E8694E"/>
    <w:rsid w:val="00E92251"/>
    <w:rsid w:val="00EA1E97"/>
    <w:rsid w:val="00EA5FCE"/>
    <w:rsid w:val="00EA7087"/>
    <w:rsid w:val="00EB025E"/>
    <w:rsid w:val="00EB56D2"/>
    <w:rsid w:val="00EC203C"/>
    <w:rsid w:val="00ED06A6"/>
    <w:rsid w:val="00ED170E"/>
    <w:rsid w:val="00ED2625"/>
    <w:rsid w:val="00ED503A"/>
    <w:rsid w:val="00F16D1D"/>
    <w:rsid w:val="00F22B51"/>
    <w:rsid w:val="00F54C02"/>
    <w:rsid w:val="00F65539"/>
    <w:rsid w:val="00F66EEC"/>
    <w:rsid w:val="00F73613"/>
    <w:rsid w:val="00F74D3B"/>
    <w:rsid w:val="00F75102"/>
    <w:rsid w:val="00F848A3"/>
    <w:rsid w:val="00F84F26"/>
    <w:rsid w:val="00F90E3A"/>
    <w:rsid w:val="00F92A15"/>
    <w:rsid w:val="00F94311"/>
    <w:rsid w:val="00FA16EE"/>
    <w:rsid w:val="00FA771C"/>
    <w:rsid w:val="00FB3270"/>
    <w:rsid w:val="00FC6778"/>
    <w:rsid w:val="00FF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B5B"/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B5B"/>
    <w:rPr>
      <w:rFonts w:eastAsia="SimSu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689</Words>
  <Characters>9630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Jian</dc:creator>
  <cp:lastModifiedBy>Wang,Jian</cp:lastModifiedBy>
  <cp:revision>3</cp:revision>
  <dcterms:created xsi:type="dcterms:W3CDTF">2016-01-25T17:11:00Z</dcterms:created>
  <dcterms:modified xsi:type="dcterms:W3CDTF">2016-01-28T17:14:00Z</dcterms:modified>
</cp:coreProperties>
</file>